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4F7607" w14:textId="3E2BFC3A" w:rsidR="001838C7" w:rsidRDefault="001E29A0" w:rsidP="001838C7">
      <w:pPr>
        <w:pStyle w:val="NormalWeb"/>
      </w:pPr>
      <w:bookmarkStart w:id="0" w:name="_Hlk145711438"/>
      <w:r>
        <w:rPr>
          <w:rFonts w:ascii="Helvetica" w:hAnsi="Helvetica"/>
          <w:color w:val="02070C"/>
        </w:rPr>
        <w:t>Table S</w:t>
      </w:r>
      <w:r w:rsidR="00401FBF">
        <w:rPr>
          <w:rFonts w:ascii="Helvetica" w:hAnsi="Helvetica"/>
          <w:color w:val="02070C"/>
        </w:rPr>
        <w:t>3</w:t>
      </w:r>
      <w:bookmarkStart w:id="1" w:name="_GoBack"/>
      <w:bookmarkEnd w:id="1"/>
      <w:r>
        <w:rPr>
          <w:rFonts w:ascii="Helvetica" w:hAnsi="Helvetica"/>
          <w:color w:val="02070C"/>
        </w:rPr>
        <w:t>:</w:t>
      </w:r>
      <w:r w:rsidR="00167812">
        <w:rPr>
          <w:rFonts w:ascii="Helvetica" w:hAnsi="Helvetica"/>
          <w:color w:val="02070C"/>
        </w:rPr>
        <w:t xml:space="preserve"> </w:t>
      </w:r>
      <w:r w:rsidR="001838C7">
        <w:rPr>
          <w:rFonts w:ascii="Helvetica" w:hAnsi="Helvetica"/>
          <w:color w:val="02070C"/>
        </w:rPr>
        <w:t xml:space="preserve">List of differentially expressed genes that met p &lt; 0.01 among those without probable or definite UIP pattern of ILA as compared to those without ILA </w:t>
      </w:r>
    </w:p>
    <w:tbl>
      <w:tblPr>
        <w:tblW w:w="87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5"/>
        <w:gridCol w:w="1950"/>
        <w:gridCol w:w="1484"/>
        <w:gridCol w:w="1484"/>
        <w:gridCol w:w="1484"/>
      </w:tblGrid>
      <w:tr w:rsidR="001838C7" w:rsidRPr="001F4EDC" w14:paraId="1BBD06E0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bookmarkEnd w:id="0"/>
          <w:p w14:paraId="7007F67A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ene ID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7C87A29F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ene Symbol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A76BB26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ogFC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37F697B7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.Value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A272B83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dj.P.Val</w:t>
            </w:r>
          </w:p>
        </w:tc>
      </w:tr>
      <w:tr w:rsidR="001838C7" w:rsidRPr="001F4EDC" w14:paraId="6DC214BF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3DBD8163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G00000148426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2A198DC8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OSER2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3160EAD4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400844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E1D9131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93E-05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F57FE42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5558435</w:t>
            </w:r>
          </w:p>
        </w:tc>
      </w:tr>
      <w:tr w:rsidR="001838C7" w:rsidRPr="001F4EDC" w14:paraId="05CCF4D8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49A2DD72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G00000186523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08163436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M86B1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6DDAE45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613507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11735ED1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40805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120931EC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992721</w:t>
            </w:r>
          </w:p>
        </w:tc>
      </w:tr>
      <w:tr w:rsidR="001838C7" w:rsidRPr="001F4EDC" w14:paraId="5DE94A2A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22D9A83C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G00000026751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1317CE41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AMF7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13505FE5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5585185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D7B8439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73067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68C42BE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992721</w:t>
            </w:r>
          </w:p>
        </w:tc>
      </w:tr>
      <w:tr w:rsidR="001838C7" w:rsidRPr="001F4EDC" w14:paraId="21F5146B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59CF109D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G00000035681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77BD2B54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SMAF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F341C9E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7884269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D3AB0D6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40008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4F9F00F8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992721</w:t>
            </w:r>
          </w:p>
        </w:tc>
      </w:tr>
      <w:tr w:rsidR="001838C7" w:rsidRPr="001F4EDC" w14:paraId="54F2BCB7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521D1D0B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G00000124588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41F01679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QO2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329AF3E1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3773775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D8AC2FF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49203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4F679CAF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992721</w:t>
            </w:r>
          </w:p>
        </w:tc>
      </w:tr>
      <w:tr w:rsidR="001838C7" w:rsidRPr="001F4EDC" w14:paraId="5181243D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7F3E9BD5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G00000140416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1FED350A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PM1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A188172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006494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492AD0D3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17283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A9A0366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992721</w:t>
            </w:r>
          </w:p>
        </w:tc>
      </w:tr>
      <w:tr w:rsidR="001838C7" w:rsidRPr="001F4EDC" w14:paraId="3E07D2F9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62581D3D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G00000170298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69668845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GALS9B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1D86BA7A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643536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4AC9404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76743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BB7320B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992721</w:t>
            </w:r>
          </w:p>
        </w:tc>
      </w:tr>
      <w:tr w:rsidR="001838C7" w:rsidRPr="001F4EDC" w14:paraId="2C3E92F1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4D35616A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G00000183044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13E6F9E0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BAT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1F0CBC1A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742241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4698EDFD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42141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3EED3C1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992721</w:t>
            </w:r>
          </w:p>
        </w:tc>
      </w:tr>
      <w:tr w:rsidR="001838C7" w:rsidRPr="001F4EDC" w14:paraId="1AB3A0AE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7797FCE4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G00000132196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1CCDB2C3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SD17B7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1A4FA71A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510993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CCA5620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97854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95706FA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992721</w:t>
            </w:r>
          </w:p>
        </w:tc>
      </w:tr>
      <w:tr w:rsidR="001838C7" w:rsidRPr="001F4EDC" w14:paraId="2743BFDB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7827F06D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G00000069849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2F3F6ECC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TP1B3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F8A62D9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1211313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AFEF765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09363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265D25B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992721</w:t>
            </w:r>
          </w:p>
        </w:tc>
      </w:tr>
      <w:tr w:rsidR="001838C7" w:rsidRPr="001F4EDC" w14:paraId="02381665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6D240361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G00000134152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19A2A3BD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ATNBL1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F705B1C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294921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46405A8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82936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C39D89E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992721</w:t>
            </w:r>
          </w:p>
        </w:tc>
      </w:tr>
      <w:tr w:rsidR="001838C7" w:rsidRPr="001F4EDC" w14:paraId="1DEDA32E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3CBFD0DF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G0000011990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25BCCCFD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GFRL1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710C573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3166145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3973A7D1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35613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4F9CB01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992721</w:t>
            </w:r>
          </w:p>
        </w:tc>
      </w:tr>
      <w:tr w:rsidR="001838C7" w:rsidRPr="001F4EDC" w14:paraId="15A50E57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4099EFEE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G00000217128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6C965D97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NIP1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F916BC8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6052891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8E0B04B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5749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ED828E2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992721</w:t>
            </w:r>
          </w:p>
        </w:tc>
      </w:tr>
      <w:tr w:rsidR="001838C7" w:rsidRPr="001F4EDC" w14:paraId="0CC280BD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7823E7D5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G00000132386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1481DA7B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RPINF1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4A75D26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390788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33AD6B0C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6764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1EF088F2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992721</w:t>
            </w:r>
          </w:p>
        </w:tc>
      </w:tr>
      <w:tr w:rsidR="001838C7" w:rsidRPr="001F4EDC" w14:paraId="0A559DC0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1CD17774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G00000132952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2AE057BC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SPL1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B92A2C8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3018026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437BCA8B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44783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F1601F2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992721</w:t>
            </w:r>
          </w:p>
        </w:tc>
      </w:tr>
      <w:tr w:rsidR="001838C7" w:rsidRPr="001F4EDC" w14:paraId="4BD4E30A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1191738B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G00000158483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140A5618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M86C1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B958BD7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454428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322AEFD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295578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44A011BA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992721</w:t>
            </w:r>
          </w:p>
        </w:tc>
      </w:tr>
      <w:tr w:rsidR="001838C7" w:rsidRPr="001F4EDC" w14:paraId="4CBA118C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4116C1A3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G00000185554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210F5D3D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XF2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578AA86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6309754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132CDD0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364021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50E9D6B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992721</w:t>
            </w:r>
          </w:p>
        </w:tc>
      </w:tr>
      <w:tr w:rsidR="001838C7" w:rsidRPr="001F4EDC" w14:paraId="02FBFB06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1940157B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G0000019786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4A84DF8F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GTB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6813C8D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3887043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6FCD1A1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307717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C02D040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992721</w:t>
            </w:r>
          </w:p>
        </w:tc>
      </w:tr>
      <w:tr w:rsidR="001838C7" w:rsidRPr="001F4EDC" w14:paraId="1F38353B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17D9CB81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G00000167207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1960E1CB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D2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34C2EFA1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0759353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356FC6E2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47573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1C2DAC50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992721</w:t>
            </w:r>
          </w:p>
        </w:tc>
      </w:tr>
      <w:tr w:rsidR="001838C7" w:rsidRPr="001F4EDC" w14:paraId="3D989F2E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4A5EECCD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G00000175029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36AF628B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TBP2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16441D2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267976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E3DC829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22495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334D9EA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992721</w:t>
            </w:r>
          </w:p>
        </w:tc>
      </w:tr>
      <w:tr w:rsidR="001838C7" w:rsidRPr="001F4EDC" w14:paraId="4403D118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231F71E4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G00000175567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08610AED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CP2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DECEA70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282695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4EA70FA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59589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40FCF9B1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992721</w:t>
            </w:r>
          </w:p>
        </w:tc>
      </w:tr>
      <w:tr w:rsidR="001838C7" w:rsidRPr="001F4EDC" w14:paraId="62B3906B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61795EBB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G00000006831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0834240C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DIPOR2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3579A5A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1375333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2C95F29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71416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2549A62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992721</w:t>
            </w:r>
          </w:p>
        </w:tc>
      </w:tr>
      <w:tr w:rsidR="001838C7" w:rsidRPr="001F4EDC" w14:paraId="700D1187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1DB84B84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G00000162645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4235B6FB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BP2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1B9A595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8984407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A121C45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73099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3D3666C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992721</w:t>
            </w:r>
          </w:p>
        </w:tc>
      </w:tr>
      <w:tr w:rsidR="001838C7" w:rsidRPr="001F4EDC" w14:paraId="4CB92DAC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40664F25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G00000118777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2FF715E2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BCG2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350F57F8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662879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8AE88E8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14587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4AC6EE84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992721</w:t>
            </w:r>
          </w:p>
        </w:tc>
      </w:tr>
      <w:tr w:rsidR="001838C7" w:rsidRPr="001F4EDC" w14:paraId="14A9C861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7719F2A7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G0000016721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397EE256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OXHD1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3BDC5D9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1572751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325BF00C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81441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C14CA83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992721</w:t>
            </w:r>
          </w:p>
        </w:tc>
      </w:tr>
      <w:tr w:rsidR="001838C7" w:rsidRPr="001F4EDC" w14:paraId="4CB7DC54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5078DAF9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G00000187626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477562F7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ZKSCAN4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D6275C5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1482219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454CF0D1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4165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33BF4B48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992721</w:t>
            </w:r>
          </w:p>
        </w:tc>
      </w:tr>
      <w:tr w:rsidR="001838C7" w:rsidRPr="001F4EDC" w14:paraId="6A7B9566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448C4DD2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G00000158458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559239D2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RG2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5C10088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817376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383E5A0B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41438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4B111C68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992721</w:t>
            </w:r>
          </w:p>
        </w:tc>
      </w:tr>
      <w:tr w:rsidR="001838C7" w:rsidRPr="001F4EDC" w14:paraId="26371DF4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221F5F2B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G00000143429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2892CACA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27A7CE1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911863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01580E1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25839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3FE19F8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992721</w:t>
            </w:r>
          </w:p>
        </w:tc>
      </w:tr>
      <w:tr w:rsidR="001838C7" w:rsidRPr="001F4EDC" w14:paraId="4A0FF1EF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2B84F1D5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G00000251537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263E4A34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3EB16DDB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775062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37D0308B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744658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48E310FF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992721</w:t>
            </w:r>
          </w:p>
        </w:tc>
      </w:tr>
      <w:tr w:rsidR="001838C7" w:rsidRPr="001F4EDC" w14:paraId="195141EA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60C13BDC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G00000152229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70223F2F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STPIP2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CDEED3A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1076276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3F3FAD5A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70073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8EA231A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992721</w:t>
            </w:r>
          </w:p>
        </w:tc>
      </w:tr>
      <w:tr w:rsidR="001838C7" w:rsidRPr="001F4EDC" w14:paraId="516DA34D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5D5A5A97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G00000189046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6E522F9D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KBH2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1F9954A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5641054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3EE13071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817509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00C42DB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992721</w:t>
            </w:r>
          </w:p>
        </w:tc>
      </w:tr>
      <w:tr w:rsidR="001838C7" w:rsidRPr="001F4EDC" w14:paraId="78F05B28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761E8F58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G00000057704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0D6E2306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MCC3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54260FD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8096137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E8FB282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54944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19C014F3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992721</w:t>
            </w:r>
          </w:p>
        </w:tc>
      </w:tr>
      <w:tr w:rsidR="001838C7" w:rsidRPr="001F4EDC" w14:paraId="1E20E51D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37E6062B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G00000186714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0E87642F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DC73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B1B1A44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812381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9CB8F93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289415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14FD164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992721</w:t>
            </w:r>
          </w:p>
        </w:tc>
      </w:tr>
      <w:tr w:rsidR="001838C7" w:rsidRPr="001F4EDC" w14:paraId="3740ADD2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6F023FB5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G00000072694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4452E91B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CGR2B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3BC58F72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7897923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51CCBB4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844499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CBF7036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992721</w:t>
            </w:r>
          </w:p>
        </w:tc>
      </w:tr>
      <w:tr w:rsidR="001838C7" w:rsidRPr="001F4EDC" w14:paraId="067AB629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475921D6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G00000267106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4173F2B2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19orf82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18327C58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921263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3D9021A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82968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173279E3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992721</w:t>
            </w:r>
          </w:p>
        </w:tc>
      </w:tr>
      <w:tr w:rsidR="001838C7" w:rsidRPr="001F4EDC" w14:paraId="027F0EC8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2CAAFB51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ENSG00000157322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367823A6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LEC18A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39FC6D40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528395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3F7F0D7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57135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9DF319B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992721</w:t>
            </w:r>
          </w:p>
        </w:tc>
      </w:tr>
      <w:tr w:rsidR="001838C7" w:rsidRPr="001F4EDC" w14:paraId="02C53146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5F66D1B7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G00000168269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06884921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OXI1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356A33D5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4854658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465338BD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14864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1B473A5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992721</w:t>
            </w:r>
          </w:p>
        </w:tc>
      </w:tr>
      <w:tr w:rsidR="001838C7" w:rsidRPr="001F4EDC" w14:paraId="03B579FF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620003FA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G00000185291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35A56B7A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L3RA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618FB77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4525669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773DD66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51666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3014B60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992721</w:t>
            </w:r>
          </w:p>
        </w:tc>
      </w:tr>
      <w:tr w:rsidR="001838C7" w:rsidRPr="001F4EDC" w14:paraId="08468991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6415D020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G00000185565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33DE4713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SAMP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1596982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0484882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E31969E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311879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1F6BDE94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992721</w:t>
            </w:r>
          </w:p>
        </w:tc>
      </w:tr>
      <w:tr w:rsidR="001838C7" w:rsidRPr="001F4EDC" w14:paraId="5B51E216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15184330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G00000206535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5ED6552A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NP1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F8E0618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014102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68CBEC0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9609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407ECB81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992721</w:t>
            </w:r>
          </w:p>
        </w:tc>
      </w:tr>
      <w:tr w:rsidR="001838C7" w:rsidRPr="001F4EDC" w14:paraId="17878708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6F5B581B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G00000099994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1E4FF627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SD2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CA2F0D5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6436525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11FE2433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1373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DBF8614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992721</w:t>
            </w:r>
          </w:p>
        </w:tc>
      </w:tr>
      <w:tr w:rsidR="001838C7" w:rsidRPr="001F4EDC" w14:paraId="4FC769BA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4554089C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G00000184515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43DB262F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EX5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4954A6ED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0835924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4F94A15F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59166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13FF9A19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992721</w:t>
            </w:r>
          </w:p>
        </w:tc>
      </w:tr>
      <w:tr w:rsidR="001838C7" w:rsidRPr="001F4EDC" w14:paraId="56E2D4DE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302FEAB3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G00000152766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394B9E9C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KRD22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5108863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0165885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64CFCE9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08517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28F19EF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992721</w:t>
            </w:r>
          </w:p>
        </w:tc>
      </w:tr>
      <w:tr w:rsidR="001838C7" w:rsidRPr="001F4EDC" w14:paraId="7EF44B8E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570D29D4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G00000184933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2F0A9A69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R6A2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44D2734E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4423196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89E43E9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354773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4AA033E9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992721</w:t>
            </w:r>
          </w:p>
        </w:tc>
      </w:tr>
      <w:tr w:rsidR="001838C7" w:rsidRPr="001F4EDC" w14:paraId="1B710F15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7D038596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G00000171094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0B28C734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K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366EC52C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4004495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28EF410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90894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135E3CD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992721</w:t>
            </w:r>
          </w:p>
        </w:tc>
      </w:tr>
      <w:tr w:rsidR="001838C7" w:rsidRPr="001F4EDC" w14:paraId="50AE353F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5B5C69C6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G00000144681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0352C645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AC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198D09C7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6424156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2BCE06D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15503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32FA8ADE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992721</w:t>
            </w:r>
          </w:p>
        </w:tc>
      </w:tr>
      <w:tr w:rsidR="001838C7" w:rsidRPr="001F4EDC" w14:paraId="20054D49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463DA07B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G00000147166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45426C6B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TGB1BP2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04627A1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584322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3E6B0E66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1388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C1440C3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992721</w:t>
            </w:r>
          </w:p>
        </w:tc>
      </w:tr>
      <w:tr w:rsidR="001838C7" w:rsidRPr="001F4EDC" w14:paraId="1E184FFD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0672B833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G00000131944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7A11255C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19orf40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ED33A65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8078939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8743E30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758352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E8276E6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992721</w:t>
            </w:r>
          </w:p>
        </w:tc>
      </w:tr>
      <w:tr w:rsidR="001838C7" w:rsidRPr="001F4EDC" w14:paraId="1339C21D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25C16F42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G00000160326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08D6025C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C2A6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15252C8F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2853554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4E2B3913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730586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B39608C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992721</w:t>
            </w:r>
          </w:p>
        </w:tc>
      </w:tr>
      <w:tr w:rsidR="001838C7" w:rsidRPr="001F4EDC" w14:paraId="02DB6915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29D891B4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G00000244457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745A5E95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O1P1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49EB832C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2431839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B14115D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411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BEB0994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992721</w:t>
            </w:r>
          </w:p>
        </w:tc>
      </w:tr>
      <w:tr w:rsidR="001838C7" w:rsidRPr="001F4EDC" w14:paraId="61BCFF2D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365AF6EA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G0000016807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5ABF2FE6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11orf85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39D6092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5404686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78EAEF5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77545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37DAD8D4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992721</w:t>
            </w:r>
          </w:p>
        </w:tc>
      </w:tr>
      <w:tr w:rsidR="001838C7" w:rsidRPr="001F4EDC" w14:paraId="50060E53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2A964A19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G00000254712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62A5785F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107C5CF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5138278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23C3BE4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828141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BD25B50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992721</w:t>
            </w:r>
          </w:p>
        </w:tc>
      </w:tr>
      <w:tr w:rsidR="001838C7" w:rsidRPr="001F4EDC" w14:paraId="094FED63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13606AEF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G00000264727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74F31210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C08D558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7848325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9ED493D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55891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4F1F92CF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992721</w:t>
            </w:r>
          </w:p>
        </w:tc>
      </w:tr>
      <w:tr w:rsidR="001838C7" w:rsidRPr="001F4EDC" w14:paraId="6EDE732E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5A52AECD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G00000130032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3108E563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RG3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3D54C48E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3175211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8056143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81414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17133D7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992721</w:t>
            </w:r>
          </w:p>
        </w:tc>
      </w:tr>
      <w:tr w:rsidR="001838C7" w:rsidRPr="001F4EDC" w14:paraId="3202ACA4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66F58EC4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G00000270641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7572DF86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SIX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2F60E37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993748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448C3B9B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21542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2D78B2A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992721</w:t>
            </w:r>
          </w:p>
        </w:tc>
      </w:tr>
      <w:tr w:rsidR="001838C7" w:rsidRPr="001F4EDC" w14:paraId="2FA3F04C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2BA5D603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G00000157103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1410010B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C6A1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4504AF34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0321686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FC23E2C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7828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39D8077C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992721</w:t>
            </w:r>
          </w:p>
        </w:tc>
      </w:tr>
      <w:tr w:rsidR="001838C7" w:rsidRPr="001F4EDC" w14:paraId="3A6DCBA5" w14:textId="77777777" w:rsidTr="000816F4">
        <w:trPr>
          <w:trHeight w:val="320"/>
        </w:trPr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3F465BB1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G00000186487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0938651A" w14:textId="77777777" w:rsidR="001838C7" w:rsidRPr="001F4EDC" w:rsidRDefault="001838C7" w:rsidP="000816F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YT1L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38B5B14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1142185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431F6CB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863565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BD58C22" w14:textId="77777777" w:rsidR="001838C7" w:rsidRPr="001F4EDC" w:rsidRDefault="001838C7" w:rsidP="000816F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4ED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992721</w:t>
            </w:r>
          </w:p>
        </w:tc>
      </w:tr>
    </w:tbl>
    <w:p w14:paraId="743F3302" w14:textId="77777777" w:rsidR="004C60F1" w:rsidRDefault="004C60F1"/>
    <w:sectPr w:rsidR="004C60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B79302" w14:textId="77777777" w:rsidR="009E66C4" w:rsidRDefault="009E66C4" w:rsidP="001838C7">
      <w:r>
        <w:separator/>
      </w:r>
    </w:p>
  </w:endnote>
  <w:endnote w:type="continuationSeparator" w:id="0">
    <w:p w14:paraId="56EA2DE6" w14:textId="77777777" w:rsidR="009E66C4" w:rsidRDefault="009E66C4" w:rsidP="001838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swiss"/>
    <w:pitch w:val="variable"/>
    <w:sig w:usb0="E0002AFF" w:usb1="5000785B" w:usb2="00000000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EF60BA" w14:textId="77777777" w:rsidR="009E66C4" w:rsidRDefault="009E66C4" w:rsidP="001838C7">
      <w:r>
        <w:separator/>
      </w:r>
    </w:p>
  </w:footnote>
  <w:footnote w:type="continuationSeparator" w:id="0">
    <w:p w14:paraId="7E3302AF" w14:textId="77777777" w:rsidR="009E66C4" w:rsidRDefault="009E66C4" w:rsidP="001838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38C7"/>
    <w:rsid w:val="000F5107"/>
    <w:rsid w:val="00167812"/>
    <w:rsid w:val="001838C7"/>
    <w:rsid w:val="001E29A0"/>
    <w:rsid w:val="00401FBF"/>
    <w:rsid w:val="004B0706"/>
    <w:rsid w:val="004C60F1"/>
    <w:rsid w:val="005421AE"/>
    <w:rsid w:val="008A3A35"/>
    <w:rsid w:val="009E66C4"/>
    <w:rsid w:val="00A23715"/>
    <w:rsid w:val="00BD3D45"/>
    <w:rsid w:val="00EF5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E6273"/>
  <w15:chartTrackingRefBased/>
  <w15:docId w15:val="{37C0A5DA-4B25-40A8-A0A8-E55D91074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38C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838C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838C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38C7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838C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38C7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06</Words>
  <Characters>2887</Characters>
  <Application>Microsoft Office Word</Application>
  <DocSecurity>0</DocSecurity>
  <Lines>24</Lines>
  <Paragraphs>6</Paragraphs>
  <ScaleCrop>false</ScaleCrop>
  <Company>MUSC</Company>
  <LinksUpToDate>false</LinksUpToDate>
  <CharactersWithSpaces>3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on, Aravind</dc:creator>
  <cp:keywords/>
  <dc:description/>
  <cp:lastModifiedBy>Prasanth N.</cp:lastModifiedBy>
  <cp:revision>7</cp:revision>
  <dcterms:created xsi:type="dcterms:W3CDTF">2023-08-29T13:37:00Z</dcterms:created>
  <dcterms:modified xsi:type="dcterms:W3CDTF">2023-10-09T07:01:00Z</dcterms:modified>
</cp:coreProperties>
</file>